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967CF" w14:textId="6730200D" w:rsidR="00F1571E" w:rsidRPr="00F1571E" w:rsidRDefault="00F1571E" w:rsidP="00F1571E">
      <w:pPr>
        <w:pStyle w:val="Caption"/>
        <w:keepNext/>
        <w:rPr>
          <w:rFonts w:ascii="Arial" w:hAnsi="Arial" w:cs="Arial"/>
          <w:i w:val="0"/>
          <w:iCs w:val="0"/>
          <w:color w:val="000000" w:themeColor="text1"/>
        </w:rPr>
      </w:pPr>
      <w:r w:rsidRPr="00F1571E">
        <w:rPr>
          <w:rFonts w:ascii="Arial" w:hAnsi="Arial" w:cs="Arial"/>
          <w:i w:val="0"/>
          <w:iCs w:val="0"/>
          <w:color w:val="000000" w:themeColor="text1"/>
        </w:rPr>
        <w:t xml:space="preserve">Table S6: </w:t>
      </w:r>
      <w:r w:rsidRPr="00F1571E">
        <w:rPr>
          <w:rFonts w:ascii="Arial" w:hAnsi="Arial" w:cs="Arial"/>
          <w:i w:val="0"/>
          <w:iCs w:val="0"/>
          <w:color w:val="000000" w:themeColor="text1"/>
        </w:rPr>
        <w:t>Exposures by Medication.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5480"/>
        <w:gridCol w:w="2520"/>
        <w:gridCol w:w="1080"/>
      </w:tblGrid>
      <w:tr w:rsidR="00787651" w:rsidRPr="00F1571E" w14:paraId="013A8EF6" w14:textId="77777777" w:rsidTr="0070441B">
        <w:trPr>
          <w:trHeight w:val="340"/>
          <w:tblHeader/>
        </w:trPr>
        <w:tc>
          <w:tcPr>
            <w:tcW w:w="54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D7358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color w:val="000000"/>
              </w:rPr>
              <w:t>Medication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EC2B9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color w:val="000000"/>
              </w:rPr>
              <w:t>Exposed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0FF2F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</w:tr>
      <w:tr w:rsidR="00787651" w:rsidRPr="00F1571E" w14:paraId="7A91E752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B2186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AED/Mood </w:t>
            </w:r>
            <w:proofErr w:type="spellStart"/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Stabilizer</w:t>
            </w: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787651" w:rsidRPr="00F1571E" w14:paraId="060B5589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4A6431B2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Adrenocorticotrophic Hormone (ACTH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0D34BB7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0C5AFC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787651" w:rsidRPr="00F1571E" w14:paraId="1A81DEE1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7BDD1B7E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Cannabidiol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C74AFD9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8B1A6E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787651" w:rsidRPr="00F1571E" w14:paraId="0D4F1CB8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03502D51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Carbamazepi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5E72C28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95C910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3.16</w:t>
            </w:r>
          </w:p>
        </w:tc>
      </w:tr>
      <w:tr w:rsidR="00787651" w:rsidRPr="00F1571E" w14:paraId="4562A294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2F0D7146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Ethosuximid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1BF52C6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D74AF0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787651" w:rsidRPr="00F1571E" w14:paraId="1090939C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7403F199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Felbamat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6587D68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CFDE51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.58</w:t>
            </w:r>
          </w:p>
        </w:tc>
      </w:tr>
      <w:tr w:rsidR="00787651" w:rsidRPr="00F1571E" w14:paraId="594A2118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157B7468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Gabapenti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C2D7E1E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4C118D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.85</w:t>
            </w:r>
          </w:p>
        </w:tc>
      </w:tr>
      <w:tr w:rsidR="00787651" w:rsidRPr="00F1571E" w14:paraId="7D8F3671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0BE46B84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Lacosamid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FD599B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63610F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.58</w:t>
            </w:r>
          </w:p>
        </w:tc>
      </w:tr>
      <w:tr w:rsidR="00787651" w:rsidRPr="00F1571E" w14:paraId="19954521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7A287D84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Lamotrigi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E642384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B374D0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1.39</w:t>
            </w:r>
          </w:p>
        </w:tc>
      </w:tr>
      <w:tr w:rsidR="00787651" w:rsidRPr="00F1571E" w14:paraId="239AD351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0E89B63E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Levetiracetam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21254A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A06DA3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2.66</w:t>
            </w:r>
          </w:p>
        </w:tc>
      </w:tr>
      <w:tr w:rsidR="00787651" w:rsidRPr="00F1571E" w14:paraId="73DBD765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05A9A0BF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Oxcarbazepi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7887C74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1B4968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6.01</w:t>
            </w:r>
          </w:p>
        </w:tc>
      </w:tr>
      <w:tr w:rsidR="00787651" w:rsidRPr="00F1571E" w14:paraId="68AAE399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53E33BDF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1571E">
              <w:rPr>
                <w:rFonts w:ascii="Arial" w:hAnsi="Arial" w:cs="Arial"/>
                <w:color w:val="000000"/>
              </w:rPr>
              <w:t>Perampanel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F7CAF5B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600BA0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787651" w:rsidRPr="00F1571E" w14:paraId="13D2FF8C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7EEA42C3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Phenytoi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C103F67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5D4955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787651" w:rsidRPr="00F1571E" w14:paraId="1698A52D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20A26425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Rufinamid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0E8A175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86B9F4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.27</w:t>
            </w:r>
          </w:p>
        </w:tc>
      </w:tr>
      <w:tr w:rsidR="00787651" w:rsidRPr="00F1571E" w14:paraId="27BBCF08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79057986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Topiramat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2140323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C9407D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4.43</w:t>
            </w:r>
          </w:p>
        </w:tc>
      </w:tr>
      <w:tr w:rsidR="00787651" w:rsidRPr="00F1571E" w14:paraId="455A1410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6B0234A7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Valproate Product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EAAE733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74652C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4.56</w:t>
            </w:r>
          </w:p>
        </w:tc>
      </w:tr>
      <w:tr w:rsidR="00787651" w:rsidRPr="00F1571E" w14:paraId="7507E644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2BC083CE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Vigabatri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38D2F16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5409C7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.58</w:t>
            </w:r>
          </w:p>
        </w:tc>
      </w:tr>
      <w:tr w:rsidR="00787651" w:rsidRPr="00F1571E" w14:paraId="704146D7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9A9C6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Zonisamide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30080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6F3BC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3.16</w:t>
            </w:r>
          </w:p>
        </w:tc>
      </w:tr>
      <w:tr w:rsidR="00787651" w:rsidRPr="00F1571E" w14:paraId="3C0F35B0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79441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Alpha </w:t>
            </w:r>
            <w:proofErr w:type="spellStart"/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Agonist</w:t>
            </w: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787651" w:rsidRPr="00F1571E" w14:paraId="5281A26D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2E8B83FE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Brimonidi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953860F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4ABEAC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787651" w:rsidRPr="00F1571E" w14:paraId="094CBE47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5241168C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Clonidi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60AE8BB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8F08AE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8.23</w:t>
            </w:r>
          </w:p>
        </w:tc>
      </w:tr>
      <w:tr w:rsidR="00787651" w:rsidRPr="00F1571E" w14:paraId="22E6B923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C4CB5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Guanfacine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7AE52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74F36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4.87</w:t>
            </w:r>
          </w:p>
        </w:tc>
      </w:tr>
      <w:tr w:rsidR="00787651" w:rsidRPr="00F1571E" w14:paraId="648B378F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94A7C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Anticholinergic/Dopamine Agonist</w:t>
            </w:r>
          </w:p>
        </w:tc>
      </w:tr>
      <w:tr w:rsidR="00787651" w:rsidRPr="00F1571E" w14:paraId="5920524D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4BDF51D9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Amantadi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153D70F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6E4380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787651" w:rsidRPr="00F1571E" w14:paraId="272BC386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234C8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Benztropine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FAA36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18D05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.58</w:t>
            </w:r>
          </w:p>
        </w:tc>
      </w:tr>
      <w:tr w:rsidR="00787651" w:rsidRPr="00F1571E" w14:paraId="618B6CDD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8A2D3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Atypical </w:t>
            </w:r>
            <w:proofErr w:type="spellStart"/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Antidepressant</w:t>
            </w: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787651" w:rsidRPr="00F1571E" w14:paraId="4D2B7B73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3CDC4FEC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Buprop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AF2F151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208F70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.27</w:t>
            </w:r>
          </w:p>
        </w:tc>
      </w:tr>
      <w:tr w:rsidR="00787651" w:rsidRPr="00F1571E" w14:paraId="43CDEE81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182BDAB9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Mirtazapi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572ACEB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6098AC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.27</w:t>
            </w:r>
          </w:p>
        </w:tc>
      </w:tr>
      <w:tr w:rsidR="00787651" w:rsidRPr="00F1571E" w14:paraId="7690A4E2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3939E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Trazodone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2FC8D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F7321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.85</w:t>
            </w:r>
          </w:p>
        </w:tc>
      </w:tr>
      <w:tr w:rsidR="00787651" w:rsidRPr="00F1571E" w14:paraId="2A34090E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26186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Atypical </w:t>
            </w:r>
            <w:proofErr w:type="spellStart"/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Antipsychotic</w:t>
            </w: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787651" w:rsidRPr="00F1571E" w14:paraId="548B5B8A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294C1A7B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Aripiprazol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7A0A398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B0DFEE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1.08</w:t>
            </w:r>
          </w:p>
        </w:tc>
      </w:tr>
      <w:tr w:rsidR="00787651" w:rsidRPr="00F1571E" w14:paraId="72E27B91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0143B22D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1571E">
              <w:rPr>
                <w:rFonts w:ascii="Arial" w:hAnsi="Arial" w:cs="Arial"/>
                <w:color w:val="000000"/>
              </w:rPr>
              <w:t>Asenapi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D171130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FB11B1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787651" w:rsidRPr="00F1571E" w14:paraId="4D63D1E0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75AB5E13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Clozapi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A44F2D1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2415C4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787651" w:rsidRPr="00F1571E" w14:paraId="77F80B74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097757C5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Lurasido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26EC86E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0BEFB7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787651" w:rsidRPr="00F1571E" w14:paraId="0B5BD65A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01DC6864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Olanzapi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F9D728E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40B490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4.11</w:t>
            </w:r>
          </w:p>
        </w:tc>
      </w:tr>
      <w:tr w:rsidR="00787651" w:rsidRPr="00F1571E" w14:paraId="4B67AE33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5D3AEC99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lastRenderedPageBreak/>
              <w:t>Paliperido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893825F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FD59B8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.58</w:t>
            </w:r>
          </w:p>
        </w:tc>
      </w:tr>
      <w:tr w:rsidR="00787651" w:rsidRPr="00F1571E" w14:paraId="28FC1BA2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6392C9DE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Quetiapi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15746B5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40474C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5.7</w:t>
            </w:r>
          </w:p>
        </w:tc>
      </w:tr>
      <w:tr w:rsidR="00787651" w:rsidRPr="00F1571E" w14:paraId="2E34D80D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6ABCD457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Risperido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92AFA2D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CC71C1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7.09</w:t>
            </w:r>
          </w:p>
        </w:tc>
      </w:tr>
      <w:tr w:rsidR="00787651" w:rsidRPr="00F1571E" w14:paraId="158DE8FF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12385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Ziprasidone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C7305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54828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.9</w:t>
            </w:r>
          </w:p>
        </w:tc>
      </w:tr>
      <w:tr w:rsidR="00787651" w:rsidRPr="00F1571E" w14:paraId="54A8EC93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0368A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Barbiturate</w:t>
            </w:r>
          </w:p>
        </w:tc>
      </w:tr>
      <w:tr w:rsidR="00787651" w:rsidRPr="00F1571E" w14:paraId="3FE15C36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8B631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Phenobarbital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26884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06D64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3.48</w:t>
            </w:r>
          </w:p>
        </w:tc>
      </w:tr>
      <w:tr w:rsidR="00787651" w:rsidRPr="00F1571E" w14:paraId="3965EE4C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B5703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Benzodiazepine</w:t>
            </w: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787651" w:rsidRPr="00F1571E" w14:paraId="74FEEC70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1673BC25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Alprazolam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1058572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DD547B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787651" w:rsidRPr="00F1571E" w14:paraId="059F2F42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72C18B55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Clobazam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60B2575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A8AA6E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3.8</w:t>
            </w:r>
          </w:p>
        </w:tc>
      </w:tr>
      <w:tr w:rsidR="00787651" w:rsidRPr="00F1571E" w14:paraId="6C918A8E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46E49CAA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Clonazepam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B5B0D9C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25EA11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7.28</w:t>
            </w:r>
          </w:p>
        </w:tc>
      </w:tr>
      <w:tr w:rsidR="00787651" w:rsidRPr="00F1571E" w14:paraId="044E14F7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267D5782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Clorazepat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192DBB0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02B106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787651" w:rsidRPr="00F1571E" w14:paraId="65031FE4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4286FCC8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Diazepam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F9C4F36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979A31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6.96</w:t>
            </w:r>
          </w:p>
        </w:tc>
      </w:tr>
      <w:tr w:rsidR="00787651" w:rsidRPr="00F1571E" w14:paraId="36515324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43EB62B7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Lorazepam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836EE1B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5963AB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4.75</w:t>
            </w:r>
          </w:p>
        </w:tc>
      </w:tr>
      <w:tr w:rsidR="00787651" w:rsidRPr="00F1571E" w14:paraId="18F5ACAD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68EF5282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Midazolam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03D3B8A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21EFB5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787651" w:rsidRPr="00F1571E" w14:paraId="7DAB1B99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23EE2BFC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Temazepam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31A32CD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1B8431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95</w:t>
            </w:r>
          </w:p>
        </w:tc>
      </w:tr>
      <w:tr w:rsidR="00787651" w:rsidRPr="00F1571E" w14:paraId="664CE26E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EBE96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Unspecified Benzodiazepines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239A9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AF8F0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787651" w:rsidRPr="00F1571E" w14:paraId="074647FF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78E99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Beta Blocker</w:t>
            </w:r>
          </w:p>
        </w:tc>
      </w:tr>
      <w:tr w:rsidR="00787651" w:rsidRPr="00F1571E" w14:paraId="7C2C6C55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2E44AEE5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Metoprolol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BF655F2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4BD4B8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95</w:t>
            </w:r>
          </w:p>
        </w:tc>
      </w:tr>
      <w:tr w:rsidR="00787651" w:rsidRPr="00F1571E" w14:paraId="36E1EB2B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502BF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Propranolol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73B9F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6FB42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787651" w:rsidRPr="00F1571E" w14:paraId="03EFB062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7A272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First Generation Antihistamine</w:t>
            </w:r>
          </w:p>
        </w:tc>
      </w:tr>
      <w:tr w:rsidR="00787651" w:rsidRPr="00F1571E" w14:paraId="19197543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1D4E3F39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Cyproheptadi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DDC3A35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B1EE8D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787651" w:rsidRPr="00F1571E" w14:paraId="77C634EC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00B43D3F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Diphenhydrami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D9E4C51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E27C44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.85</w:t>
            </w:r>
          </w:p>
        </w:tc>
      </w:tr>
      <w:tr w:rsidR="00787651" w:rsidRPr="00F1571E" w14:paraId="58F6C330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93FC4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Hydroxyzine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009C2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34339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787651" w:rsidRPr="00F1571E" w14:paraId="71865AA4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AEE58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First Generation </w:t>
            </w:r>
            <w:proofErr w:type="spellStart"/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Antipsychotic</w:t>
            </w: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787651" w:rsidRPr="00F1571E" w14:paraId="3ADA7C75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4A503A04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Chlorpromazi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2CE8FC9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6ECDD0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3.48</w:t>
            </w:r>
          </w:p>
        </w:tc>
      </w:tr>
      <w:tr w:rsidR="00787651" w:rsidRPr="00F1571E" w14:paraId="06250043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6AE56174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Haloperidol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CD88DE2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C802ED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.27</w:t>
            </w:r>
          </w:p>
        </w:tc>
      </w:tr>
      <w:tr w:rsidR="00787651" w:rsidRPr="00F1571E" w14:paraId="58B49108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5487CCBA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Pimozid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8C5D2DC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373336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787651" w:rsidRPr="00F1571E" w14:paraId="6755AA3F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CC7C2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Thioridazine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82DE0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4C065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787651" w:rsidRPr="00F1571E" w14:paraId="7AB10E54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11EA2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Lithium</w:t>
            </w:r>
          </w:p>
        </w:tc>
      </w:tr>
      <w:tr w:rsidR="00787651" w:rsidRPr="00F1571E" w14:paraId="6F44ABB5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FB8C7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Lithium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0ABB2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799D1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.58</w:t>
            </w:r>
          </w:p>
        </w:tc>
      </w:tr>
      <w:tr w:rsidR="00787651" w:rsidRPr="00F1571E" w14:paraId="10125F91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C3537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Melatonin</w:t>
            </w:r>
          </w:p>
        </w:tc>
      </w:tr>
      <w:tr w:rsidR="00787651" w:rsidRPr="00F1571E" w14:paraId="28D7075B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8F653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Melatonin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E8DEB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739F4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4.87</w:t>
            </w:r>
          </w:p>
        </w:tc>
      </w:tr>
      <w:tr w:rsidR="00787651" w:rsidRPr="00F1571E" w14:paraId="682DE2A7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1ECFF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Muscle Relaxer/Nerve Pain</w:t>
            </w:r>
          </w:p>
        </w:tc>
      </w:tr>
      <w:tr w:rsidR="00787651" w:rsidRPr="00F1571E" w14:paraId="01365987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435D0FB6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Baclofe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4309A4C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9C4601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787651" w:rsidRPr="00F1571E" w14:paraId="20EC3D6C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1D153642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Pregabali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1CF4DE1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EB9628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787651" w:rsidRPr="00F1571E" w14:paraId="5C2EE561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D1740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Tizanidine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1C2E0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DCFEE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787651" w:rsidRPr="00F1571E" w14:paraId="627773D4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2A743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lastRenderedPageBreak/>
              <w:t>NET Inhibitor</w:t>
            </w:r>
          </w:p>
        </w:tc>
      </w:tr>
      <w:tr w:rsidR="00787651" w:rsidRPr="00F1571E" w14:paraId="77F8A391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37897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Atomoxetine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5F3E6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A9D7E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3.8</w:t>
            </w:r>
          </w:p>
        </w:tc>
      </w:tr>
      <w:tr w:rsidR="00787651" w:rsidRPr="00F1571E" w14:paraId="7C256B6F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7E5BE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NMDA Antagonist</w:t>
            </w:r>
          </w:p>
        </w:tc>
      </w:tr>
      <w:tr w:rsidR="00787651" w:rsidRPr="00F1571E" w14:paraId="44509ED5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7711E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Memantine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B6609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654D0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.27</w:t>
            </w:r>
          </w:p>
        </w:tc>
      </w:tr>
      <w:tr w:rsidR="00787651" w:rsidRPr="00F1571E" w14:paraId="2804C67A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A211A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Non-Benzodiazepine Anxiolytic</w:t>
            </w:r>
          </w:p>
        </w:tc>
      </w:tr>
      <w:tr w:rsidR="00787651" w:rsidRPr="00F1571E" w14:paraId="3F05CF7B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EFC9A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Buspirone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D8852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38C9B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787651" w:rsidRPr="00F1571E" w14:paraId="4E37D061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56BDC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Nootropic</w:t>
            </w:r>
          </w:p>
        </w:tc>
      </w:tr>
      <w:tr w:rsidR="00787651" w:rsidRPr="00F1571E" w14:paraId="12ED189E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203F0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Piracetam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DDAD7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13CFA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787651" w:rsidRPr="00F1571E" w14:paraId="2C657C79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6180D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Opioid</w:t>
            </w: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787651" w:rsidRPr="00F1571E" w14:paraId="45B09C69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4C64E7F3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Hydrocodone/Acetaminophe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62345BE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377C84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787651" w:rsidRPr="00F1571E" w14:paraId="409BB0D2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D346C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Oxycodone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0E9A1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F8985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787651" w:rsidRPr="00F1571E" w14:paraId="0AF4AD1C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B4BB8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Opioid Antagonist</w:t>
            </w:r>
          </w:p>
        </w:tc>
      </w:tr>
      <w:tr w:rsidR="00787651" w:rsidRPr="00F1571E" w14:paraId="3677DD95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1C7C9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Naltrexone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A6833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C41DF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787651" w:rsidRPr="00F1571E" w14:paraId="51AB3F45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C613D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Sedative/</w:t>
            </w:r>
            <w:proofErr w:type="spellStart"/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Hypnotic</w:t>
            </w: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787651" w:rsidRPr="00F1571E" w14:paraId="0BAC6DCF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31A7194D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Eszopiclo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28273A4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9B3E29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787651" w:rsidRPr="00F1571E" w14:paraId="3AD5C124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D598A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Zolpidem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0FDF1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AD54E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787651" w:rsidRPr="00F1571E" w14:paraId="25AF5F8C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F5793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SNRI</w:t>
            </w:r>
          </w:p>
        </w:tc>
      </w:tr>
      <w:tr w:rsidR="00787651" w:rsidRPr="00F1571E" w14:paraId="0BB378FE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139BA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Venlafaxine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0736D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91B28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.27</w:t>
            </w:r>
          </w:p>
        </w:tc>
      </w:tr>
      <w:tr w:rsidR="00787651" w:rsidRPr="00F1571E" w14:paraId="3F130F25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5693C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SSRI</w:t>
            </w: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787651" w:rsidRPr="00F1571E" w14:paraId="5C229165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5938CB18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Citalopram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2D42A96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72B8A6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3.8</w:t>
            </w:r>
          </w:p>
        </w:tc>
      </w:tr>
      <w:tr w:rsidR="00787651" w:rsidRPr="00F1571E" w14:paraId="4E321837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3530A868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Escitalopram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6B97A05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8ADC4C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5.06</w:t>
            </w:r>
          </w:p>
        </w:tc>
      </w:tr>
      <w:tr w:rsidR="00787651" w:rsidRPr="00F1571E" w14:paraId="6156CB96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72D7D031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Fluoxeti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C5ADC50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C2D449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7.59</w:t>
            </w:r>
          </w:p>
        </w:tc>
      </w:tr>
      <w:tr w:rsidR="00787651" w:rsidRPr="00F1571E" w14:paraId="297AAB28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59CD15E1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Fluvoxami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BCD3128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E38BE4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.27</w:t>
            </w:r>
          </w:p>
        </w:tc>
      </w:tr>
      <w:tr w:rsidR="00787651" w:rsidRPr="00F1571E" w14:paraId="46E7963F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6204E4C9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Paroxeti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0C9E941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065495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.53</w:t>
            </w:r>
          </w:p>
        </w:tc>
      </w:tr>
      <w:tr w:rsidR="00787651" w:rsidRPr="00F1571E" w14:paraId="22A01BA4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BB89E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Sertraline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6550C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98A6C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8.54</w:t>
            </w:r>
          </w:p>
        </w:tc>
      </w:tr>
      <w:tr w:rsidR="00787651" w:rsidRPr="00F1571E" w14:paraId="0AE73052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12436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Stimulant</w:t>
            </w: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787651" w:rsidRPr="00F1571E" w14:paraId="2DEF5D7D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62356146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Dextroamphetamine/Amphetamine Product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4E1B011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2C5CC2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0.13</w:t>
            </w:r>
          </w:p>
        </w:tc>
      </w:tr>
      <w:tr w:rsidR="00787651" w:rsidRPr="00F1571E" w14:paraId="013E0C4B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52E2442C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1571E">
              <w:rPr>
                <w:rFonts w:ascii="Arial" w:hAnsi="Arial" w:cs="Arial"/>
                <w:color w:val="000000"/>
              </w:rPr>
              <w:t>Lisdexamfetami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D5E3BED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2DDB2D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3.16</w:t>
            </w:r>
          </w:p>
        </w:tc>
      </w:tr>
      <w:tr w:rsidR="00787651" w:rsidRPr="00F1571E" w14:paraId="5A0063A1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446A3C8A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Methylphenidate Product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AA142D1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8D1235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0.89</w:t>
            </w:r>
          </w:p>
        </w:tc>
      </w:tr>
      <w:tr w:rsidR="00787651" w:rsidRPr="00F1571E" w14:paraId="31B9A4E1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5BFAF24D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Pemoli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52E5382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466C68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787651" w:rsidRPr="00F1571E" w14:paraId="43CAAD4C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71013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Unspecified Stimulant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0758E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A9B76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787651" w:rsidRPr="00F1571E" w14:paraId="7AB56CDE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715A0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TCA</w:t>
            </w:r>
          </w:p>
        </w:tc>
      </w:tr>
      <w:tr w:rsidR="00787651" w:rsidRPr="00F1571E" w14:paraId="239A2548" w14:textId="77777777" w:rsidTr="0070441B">
        <w:trPr>
          <w:trHeight w:val="340"/>
        </w:trPr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1D1E875F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Amitriptylin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73C11C4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826645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787651" w:rsidRPr="00F1571E" w14:paraId="76B429C6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5082E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Clomipramine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7C26C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A90DC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787651" w:rsidRPr="00F1571E" w14:paraId="1D1B485C" w14:textId="77777777" w:rsidTr="0070441B">
        <w:trPr>
          <w:trHeight w:val="340"/>
        </w:trPr>
        <w:tc>
          <w:tcPr>
            <w:tcW w:w="90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399AC" w14:textId="77777777" w:rsidR="00787651" w:rsidRPr="00F1571E" w:rsidRDefault="00787651" w:rsidP="0070441B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1571E">
              <w:rPr>
                <w:rFonts w:ascii="Arial" w:hAnsi="Arial" w:cs="Arial"/>
                <w:b/>
                <w:bCs/>
                <w:i/>
                <w:iCs/>
                <w:color w:val="000000"/>
              </w:rPr>
              <w:t>Triptan</w:t>
            </w:r>
          </w:p>
        </w:tc>
      </w:tr>
      <w:tr w:rsidR="00787651" w:rsidRPr="00F1571E" w14:paraId="08C13C64" w14:textId="77777777" w:rsidTr="0070441B">
        <w:trPr>
          <w:trHeight w:val="340"/>
        </w:trPr>
        <w:tc>
          <w:tcPr>
            <w:tcW w:w="5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3A20D" w14:textId="77777777" w:rsidR="00787651" w:rsidRPr="00F1571E" w:rsidRDefault="00787651" w:rsidP="0070441B">
            <w:pPr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Rizatriptan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CA225" w14:textId="77777777" w:rsidR="00787651" w:rsidRPr="00F1571E" w:rsidRDefault="00787651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51B9E" w14:textId="77777777" w:rsidR="00787651" w:rsidRPr="00F1571E" w:rsidRDefault="00787651" w:rsidP="0070441B">
            <w:pPr>
              <w:keepNext/>
              <w:jc w:val="center"/>
              <w:rPr>
                <w:rFonts w:ascii="Arial" w:hAnsi="Arial" w:cs="Arial"/>
                <w:color w:val="000000"/>
              </w:rPr>
            </w:pPr>
            <w:r w:rsidRPr="00F1571E">
              <w:rPr>
                <w:rFonts w:ascii="Arial" w:hAnsi="Arial" w:cs="Arial"/>
                <w:color w:val="000000"/>
              </w:rPr>
              <w:t>0.32</w:t>
            </w:r>
          </w:p>
        </w:tc>
      </w:tr>
    </w:tbl>
    <w:p w14:paraId="3F3C0332" w14:textId="77777777" w:rsidR="00787651" w:rsidRPr="00E10A74" w:rsidRDefault="00787651" w:rsidP="00787651">
      <w:pPr>
        <w:rPr>
          <w:rFonts w:ascii="Arial" w:hAnsi="Arial" w:cs="Arial"/>
          <w:sz w:val="18"/>
          <w:szCs w:val="18"/>
        </w:rPr>
      </w:pPr>
      <w:r w:rsidRPr="00E10A74">
        <w:rPr>
          <w:rFonts w:ascii="Arial" w:hAnsi="Arial" w:cs="Arial"/>
          <w:sz w:val="18"/>
          <w:szCs w:val="18"/>
        </w:rPr>
        <w:lastRenderedPageBreak/>
        <w:t>Summary of patient exposures to each medication within the CNS active classes. “Exposed” refers to any time prior to date of intake.</w:t>
      </w:r>
    </w:p>
    <w:p w14:paraId="27800EEB" w14:textId="68ECE686" w:rsidR="008B7FBA" w:rsidRPr="00E10A74" w:rsidRDefault="00787651">
      <w:pPr>
        <w:rPr>
          <w:rFonts w:ascii="Arial" w:hAnsi="Arial" w:cs="Arial"/>
          <w:sz w:val="18"/>
          <w:szCs w:val="18"/>
        </w:rPr>
      </w:pPr>
      <w:proofErr w:type="spellStart"/>
      <w:r w:rsidRPr="00E10A74">
        <w:rPr>
          <w:rFonts w:ascii="Arial" w:hAnsi="Arial" w:cs="Arial"/>
          <w:sz w:val="18"/>
          <w:szCs w:val="18"/>
          <w:vertAlign w:val="superscript"/>
        </w:rPr>
        <w:t>a</w:t>
      </w:r>
      <w:r w:rsidRPr="00E10A74">
        <w:rPr>
          <w:rFonts w:ascii="Arial" w:hAnsi="Arial" w:cs="Arial"/>
          <w:sz w:val="18"/>
          <w:szCs w:val="18"/>
        </w:rPr>
        <w:t>Refers</w:t>
      </w:r>
      <w:proofErr w:type="spellEnd"/>
      <w:r w:rsidRPr="00E10A74">
        <w:rPr>
          <w:rFonts w:ascii="Arial" w:hAnsi="Arial" w:cs="Arial"/>
          <w:sz w:val="18"/>
          <w:szCs w:val="18"/>
        </w:rPr>
        <w:t xml:space="preserve"> to classes where patients had tried or were taking multiple medications within the same class (i.e., intraclass polypharmacy).</w:t>
      </w:r>
    </w:p>
    <w:sectPr w:rsidR="008B7FBA" w:rsidRPr="00E10A74" w:rsidSect="00261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651"/>
    <w:rsid w:val="000F1387"/>
    <w:rsid w:val="00141DCD"/>
    <w:rsid w:val="001F0413"/>
    <w:rsid w:val="001F7A20"/>
    <w:rsid w:val="0024655D"/>
    <w:rsid w:val="00261435"/>
    <w:rsid w:val="002703F0"/>
    <w:rsid w:val="00356C05"/>
    <w:rsid w:val="00375344"/>
    <w:rsid w:val="003B56AC"/>
    <w:rsid w:val="003E1E2B"/>
    <w:rsid w:val="005B2642"/>
    <w:rsid w:val="00703465"/>
    <w:rsid w:val="00787651"/>
    <w:rsid w:val="007E2889"/>
    <w:rsid w:val="00891DE4"/>
    <w:rsid w:val="008B7FBA"/>
    <w:rsid w:val="00A7070C"/>
    <w:rsid w:val="00A7768A"/>
    <w:rsid w:val="00AF4D3B"/>
    <w:rsid w:val="00BA1744"/>
    <w:rsid w:val="00BE13E5"/>
    <w:rsid w:val="00CD43AB"/>
    <w:rsid w:val="00CF36F3"/>
    <w:rsid w:val="00E10A74"/>
    <w:rsid w:val="00E36A9C"/>
    <w:rsid w:val="00E9543B"/>
    <w:rsid w:val="00F1571E"/>
    <w:rsid w:val="00F80F79"/>
    <w:rsid w:val="00FA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A11D0"/>
  <w14:defaultImageDpi w14:val="32767"/>
  <w15:chartTrackingRefBased/>
  <w15:docId w15:val="{1A6B3D08-52B5-DC49-8A3A-C13C9235C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8765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6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76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765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765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765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765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65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65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65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6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76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76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76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76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76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6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6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6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76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76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65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76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765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76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765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76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6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6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765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1571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dams</dc:creator>
  <cp:keywords/>
  <dc:description/>
  <cp:lastModifiedBy>David Adams</cp:lastModifiedBy>
  <cp:revision>2</cp:revision>
  <dcterms:created xsi:type="dcterms:W3CDTF">2025-04-22T02:57:00Z</dcterms:created>
  <dcterms:modified xsi:type="dcterms:W3CDTF">2025-04-22T02:57:00Z</dcterms:modified>
</cp:coreProperties>
</file>